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B3078" w14:textId="2015A07A" w:rsidR="00B46A2C" w:rsidRDefault="00B46A2C"/>
    <w:p w14:paraId="78BA205D" w14:textId="750F774E" w:rsidR="00566096" w:rsidRDefault="00967C26">
      <w:r>
        <w:rPr>
          <w:b/>
          <w:bCs/>
        </w:rPr>
        <w:t xml:space="preserve">Multimedia Appendix 3. </w:t>
      </w:r>
      <w:r w:rsidR="00D500A7" w:rsidRPr="00D500A7">
        <w:rPr>
          <w:b/>
          <w:bCs/>
        </w:rPr>
        <w:t>Wikipedia Afrikaans pageviews statistics on HIV and AIDS 2015 – 2020, accessed November 5 2020</w:t>
      </w:r>
      <w:r w:rsidR="00D500A7" w:rsidRPr="00D500A7">
        <w:t>.</w:t>
      </w:r>
      <w:r w:rsidR="00D500A7">
        <w:t xml:space="preserve"> </w:t>
      </w:r>
    </w:p>
    <w:p w14:paraId="06753774" w14:textId="005C98CB" w:rsidR="00566096" w:rsidRDefault="00630824">
      <w:r>
        <w:rPr>
          <w:noProof/>
        </w:rPr>
        <w:drawing>
          <wp:inline distT="0" distB="0" distL="0" distR="0" wp14:anchorId="6BDB72FE" wp14:editId="7ECC5818">
            <wp:extent cx="5487035" cy="1828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6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188"/>
    <w:rsid w:val="00566096"/>
    <w:rsid w:val="00630824"/>
    <w:rsid w:val="00967C26"/>
    <w:rsid w:val="00B46A2C"/>
    <w:rsid w:val="00D500A7"/>
    <w:rsid w:val="00DE0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9B9EFD"/>
  <w15:chartTrackingRefBased/>
  <w15:docId w15:val="{594CF5DB-2163-45C3-8ED6-1371C5AB4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de Okunoye</dc:creator>
  <cp:keywords/>
  <dc:description/>
  <cp:lastModifiedBy>Tunde Okunoye</cp:lastModifiedBy>
  <cp:revision>5</cp:revision>
  <dcterms:created xsi:type="dcterms:W3CDTF">2022-01-18T09:03:00Z</dcterms:created>
  <dcterms:modified xsi:type="dcterms:W3CDTF">2022-03-05T22:28:00Z</dcterms:modified>
</cp:coreProperties>
</file>